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6A3B5" w14:textId="42FFD782" w:rsidR="000B335B" w:rsidRPr="00D70BD2" w:rsidRDefault="00A36BE6">
      <w:r w:rsidRPr="00D70BD2">
        <w:t>Supplement A</w:t>
      </w:r>
    </w:p>
    <w:p w14:paraId="267D3F91" w14:textId="77777777" w:rsidR="00A36BE6" w:rsidRPr="00D70BD2" w:rsidRDefault="00A36BE6"/>
    <w:p w14:paraId="779D18F6" w14:textId="77777777" w:rsidR="00A36BE6" w:rsidRPr="00D70BD2" w:rsidRDefault="00A36BE6" w:rsidP="00A36BE6">
      <w:pPr>
        <w:rPr>
          <w:color w:val="000000"/>
          <w:sz w:val="22"/>
          <w:szCs w:val="22"/>
        </w:rPr>
      </w:pPr>
      <w:r w:rsidRPr="00D70BD2">
        <w:rPr>
          <w:noProof/>
          <w:color w:val="000000"/>
          <w:sz w:val="22"/>
          <w:szCs w:val="22"/>
          <w:lang w:val="en-US"/>
        </w:rPr>
        <w:drawing>
          <wp:inline distT="0" distB="0" distL="0" distR="0" wp14:anchorId="315CE582" wp14:editId="53DD701C">
            <wp:extent cx="5756910" cy="3425190"/>
            <wp:effectExtent l="0" t="0" r="0" b="3810"/>
            <wp:docPr id="435907687" name="image1.png" descr="Afbeelding met lijn, diagram, Perceel, schermopname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fbeelding met lijn, diagram, Perceel, schermopname&#10;&#10;Automatisch gegenereerde beschrijvi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25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D39DE3" w14:textId="08658187" w:rsidR="00A36BE6" w:rsidRPr="00D70BD2" w:rsidRDefault="00A36BE6" w:rsidP="00A36BE6">
      <w:pPr>
        <w:rPr>
          <w:lang w:val="en-US"/>
        </w:rPr>
      </w:pPr>
      <w:r w:rsidRPr="00D70BD2">
        <w:rPr>
          <w:b/>
          <w:lang w:val="en-US"/>
        </w:rPr>
        <w:t>Supplementary figure 6. Disability trajectory of back pain duration categories (model 3).</w:t>
      </w:r>
      <w:r w:rsidRPr="00D70BD2">
        <w:rPr>
          <w:lang w:val="en-US"/>
        </w:rPr>
        <w:t xml:space="preserve"> Disability measured with the </w:t>
      </w:r>
      <w:proofErr w:type="spellStart"/>
      <w:r w:rsidRPr="00D70BD2">
        <w:rPr>
          <w:lang w:val="en-US"/>
        </w:rPr>
        <w:t>Oswestry</w:t>
      </w:r>
      <w:proofErr w:type="spellEnd"/>
      <w:r w:rsidRPr="00D70BD2">
        <w:rPr>
          <w:lang w:val="en-US"/>
        </w:rPr>
        <w:t xml:space="preserve"> Disability Index (higher score indicates worse functioning). </w:t>
      </w:r>
    </w:p>
    <w:p w14:paraId="1BC257B6" w14:textId="77777777" w:rsidR="00A36BE6" w:rsidRPr="00D70BD2" w:rsidRDefault="00A36BE6">
      <w:pPr>
        <w:rPr>
          <w:lang w:val="en-US"/>
        </w:rPr>
      </w:pPr>
    </w:p>
    <w:p w14:paraId="1E831433" w14:textId="06BDFBBF" w:rsidR="00A36BE6" w:rsidRPr="00D70BD2" w:rsidRDefault="00A36BE6">
      <w:pPr>
        <w:rPr>
          <w:lang w:val="en-US"/>
        </w:rPr>
      </w:pPr>
    </w:p>
    <w:tbl>
      <w:tblPr>
        <w:tblW w:w="15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851"/>
        <w:gridCol w:w="4394"/>
        <w:gridCol w:w="1250"/>
        <w:gridCol w:w="1160"/>
        <w:gridCol w:w="1711"/>
        <w:gridCol w:w="3686"/>
        <w:gridCol w:w="868"/>
        <w:gridCol w:w="851"/>
      </w:tblGrid>
      <w:tr w:rsidR="00A52AF4" w:rsidRPr="00D70BD2" w14:paraId="367FF0F3" w14:textId="77777777" w:rsidTr="0094383F">
        <w:trPr>
          <w:trHeight w:val="1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C465" w14:textId="12E22FB6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upplementary table 6. </w:t>
            </w:r>
            <w:r w:rsidR="00644444"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Complete overview of all </w:t>
            </w:r>
            <w:proofErr w:type="gramStart"/>
            <w:r w:rsidR="00644444"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parameter</w:t>
            </w:r>
            <w:proofErr w:type="gramEnd"/>
            <w:r w:rsidR="00644444"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estimates of t</w:t>
            </w: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he Results on baseline and slope for Fitting Different Individual Growth Models in Disability Trajectory Outcome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Oswestry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Disability Index (identical to table 2</w:t>
            </w:r>
            <w:r w:rsidR="004968FA"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, model 3, but now also reporting the parameter estimates for all covariates</w:t>
            </w: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2BA8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CB7D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2CD6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560B7140" w14:textId="77777777" w:rsidTr="0094383F">
        <w:trPr>
          <w:trHeight w:val="1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60A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633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52D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B78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130A55DD" w14:textId="77777777" w:rsidTr="0094383F">
        <w:trPr>
          <w:gridAfter w:val="2"/>
          <w:wAfter w:w="1719" w:type="dxa"/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91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8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70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odel 3: Effects of Type of</w:t>
            </w:r>
          </w:p>
        </w:tc>
      </w:tr>
      <w:tr w:rsidR="00A52AF4" w:rsidRPr="00D70BD2" w14:paraId="1B77FF8C" w14:textId="77777777" w:rsidTr="0094383F">
        <w:trPr>
          <w:gridAfter w:val="2"/>
          <w:wAfter w:w="1719" w:type="dxa"/>
          <w:trHeight w:val="38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B7D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BB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eg pain and SBST outcome</w:t>
            </w:r>
          </w:p>
        </w:tc>
      </w:tr>
      <w:tr w:rsidR="00A52AF4" w:rsidRPr="00D70BD2" w14:paraId="5DA0F7CA" w14:textId="77777777" w:rsidTr="0094383F">
        <w:trPr>
          <w:gridAfter w:val="1"/>
          <w:wAfter w:w="851" w:type="dxa"/>
          <w:trHeight w:val="38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F3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9F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(</w:t>
            </w:r>
            <w:proofErr w:type="gram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=347)</w:t>
            </w:r>
          </w:p>
        </w:tc>
        <w:tc>
          <w:tcPr>
            <w:tcW w:w="7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D2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A52AF4" w:rsidRPr="00D70BD2" w14:paraId="6BCBA86B" w14:textId="77777777" w:rsidTr="0094383F">
        <w:trPr>
          <w:trHeight w:val="38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32D" w14:textId="77777777" w:rsidR="00A52AF4" w:rsidRPr="00D70BD2" w:rsidRDefault="00A52AF4" w:rsidP="0094383F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Characteristi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C351" w14:textId="77777777" w:rsidR="00A52AF4" w:rsidRPr="00D70BD2" w:rsidRDefault="00A52AF4" w:rsidP="0094383F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Bet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63A" w14:textId="77777777" w:rsidR="00A52AF4" w:rsidRPr="00D70BD2" w:rsidRDefault="00A52AF4" w:rsidP="0094383F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 xml:space="preserve">95% </w:t>
            </w:r>
            <w:proofErr w:type="spellStart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CI</w:t>
            </w:r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13A" w14:textId="77777777" w:rsidR="00A52AF4" w:rsidRPr="00D70BD2" w:rsidRDefault="00A52AF4" w:rsidP="0094383F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p</w:t>
            </w:r>
            <w:proofErr w:type="gramEnd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-</w:t>
            </w:r>
            <w:proofErr w:type="spellStart"/>
            <w:r w:rsidRPr="00D70BD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value</w:t>
            </w:r>
            <w:proofErr w:type="spellEnd"/>
          </w:p>
        </w:tc>
      </w:tr>
      <w:tr w:rsidR="00A52AF4" w:rsidRPr="00D70BD2" w14:paraId="1B33613C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ED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ODI at B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9B8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30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.4, 15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CA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0C6A8F6A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7F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SBST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catego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8BE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3056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885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021E33E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8B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20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—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03C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—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31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A52AF4" w:rsidRPr="00D70BD2" w14:paraId="3D258FFE" w14:textId="77777777" w:rsidTr="0094383F">
        <w:trPr>
          <w:trHeight w:val="38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8A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Medium</w:t>
            </w:r>
            <w:r w:rsidRPr="00D70BD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94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1EE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.8, 14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4B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2CA1A79B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FC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Hig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EE8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5B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7, 2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C8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3C834816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73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Type leg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a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FB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C96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6A9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4C2F7139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3E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LB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B9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—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B4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—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95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A52AF4" w:rsidRPr="00D70BD2" w14:paraId="6644007F" w14:textId="77777777" w:rsidTr="0094383F">
        <w:trPr>
          <w:trHeight w:val="38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E6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eferred</w:t>
            </w:r>
            <w:r w:rsidRPr="00D70BD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nl-NL"/>
              </w:rPr>
              <w:t>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EF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06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64, 5.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AD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12</w:t>
            </w:r>
          </w:p>
        </w:tc>
      </w:tr>
      <w:tr w:rsidR="00A52AF4" w:rsidRPr="00D70BD2" w14:paraId="7FF05A10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98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    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adicula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86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31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.0, 2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9F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5D0217F7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270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Baseline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a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095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F60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1, 0.5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E62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42</w:t>
            </w:r>
          </w:p>
        </w:tc>
      </w:tr>
      <w:tr w:rsidR="00A52AF4" w:rsidRPr="00D70BD2" w14:paraId="7D791381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3D5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Back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ain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027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3A8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7, 0.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736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3</w:t>
            </w:r>
          </w:p>
        </w:tc>
      </w:tr>
      <w:tr w:rsidR="00A52AF4" w:rsidRPr="00D70BD2" w14:paraId="0D0862C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462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388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DA3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6, 2.4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CF1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5</w:t>
            </w:r>
          </w:p>
        </w:tc>
      </w:tr>
      <w:tr w:rsidR="00A52AF4" w:rsidRPr="00D70BD2" w14:paraId="223C40A0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03D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lastRenderedPageBreak/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909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0AB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1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6BB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6</w:t>
            </w:r>
          </w:p>
        </w:tc>
      </w:tr>
      <w:tr w:rsidR="00A52AF4" w:rsidRPr="00D70BD2" w14:paraId="5828BAF4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037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Number of previous episodes of low back pa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58D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950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1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6A8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73</w:t>
            </w:r>
          </w:p>
        </w:tc>
      </w:tr>
      <w:tr w:rsidR="00A52AF4" w:rsidRPr="00D70BD2" w14:paraId="61835D89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F5A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Education leve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381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F46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2, 0.6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BF8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73</w:t>
            </w:r>
          </w:p>
        </w:tc>
      </w:tr>
      <w:tr w:rsidR="00A52AF4" w:rsidRPr="00D70BD2" w14:paraId="2121F579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E6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23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07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3.7, -0.6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62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05</w:t>
            </w:r>
          </w:p>
        </w:tc>
      </w:tr>
      <w:tr w:rsidR="00A52AF4" w:rsidRPr="00D70BD2" w14:paraId="44E6A05B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6B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BST category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A41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3E8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B28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67B6E083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29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Medium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6B6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FB2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8.0, -4.4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B8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24969F01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AD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High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467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C8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12, -6.3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99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30EF2195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3D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ype leg pain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2E12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91D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720C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4CEA0A83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83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eferred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28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13A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2.1, 1.4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AF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7</w:t>
            </w:r>
          </w:p>
        </w:tc>
      </w:tr>
      <w:tr w:rsidR="00A52AF4" w:rsidRPr="00D70BD2" w14:paraId="74E4E20C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10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adicular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4B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D9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4.9, 2.3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3F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</w:t>
            </w:r>
          </w:p>
        </w:tc>
      </w:tr>
      <w:tr w:rsidR="00A52AF4" w:rsidRPr="00D70BD2" w14:paraId="694E63C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DF3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seline pain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40B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3A8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8, 1.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F26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0AE424B2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9EF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ck pain duration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4E5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F72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3, 0.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D4A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</w:tr>
      <w:tr w:rsidR="00A52AF4" w:rsidRPr="00D70BD2" w14:paraId="4D1852C2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6BF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Gender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08D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3B2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2.0, -0.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5A1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20</w:t>
            </w:r>
          </w:p>
        </w:tc>
      </w:tr>
      <w:tr w:rsidR="00A52AF4" w:rsidRPr="00D70BD2" w14:paraId="7E32075B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BDB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ge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A64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72A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174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30</w:t>
            </w:r>
          </w:p>
        </w:tc>
      </w:tr>
      <w:tr w:rsidR="00A52AF4" w:rsidRPr="00D70BD2" w14:paraId="167F843C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19E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Number of previous episodes of low back pain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B54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B41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ADA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68</w:t>
            </w:r>
          </w:p>
        </w:tc>
      </w:tr>
      <w:tr w:rsidR="00A52AF4" w:rsidRPr="00D70BD2" w14:paraId="023137C0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BDD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Education level * linear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15A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AAF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8, -0.4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E88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</w:tr>
      <w:tr w:rsidR="00A52AF4" w:rsidRPr="00D70BD2" w14:paraId="41365074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20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EF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34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0, 0.45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E5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53</w:t>
            </w:r>
          </w:p>
        </w:tc>
      </w:tr>
      <w:tr w:rsidR="00A52AF4" w:rsidRPr="00D70BD2" w14:paraId="73E91EC5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B9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BST category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E80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727F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E7D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6FBFC80F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51D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Medium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30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D4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2, 1.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22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6833C560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02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High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C0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83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62, 1.5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41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580DB1B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55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ype leg pain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9F7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D67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2CDC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1D62E787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73E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eferred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5ED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C9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26, 0.28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1BE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gt;0.9</w:t>
            </w:r>
          </w:p>
        </w:tc>
      </w:tr>
      <w:tr w:rsidR="00A52AF4" w:rsidRPr="00D70BD2" w14:paraId="3CED944E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68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adicular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A2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BD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59, 0.5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AD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9</w:t>
            </w:r>
          </w:p>
        </w:tc>
      </w:tr>
      <w:tr w:rsidR="00A52AF4" w:rsidRPr="00D70BD2" w14:paraId="427FFBF1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444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seline pain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771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8DA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16, -0.1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9B2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A52AF4" w:rsidRPr="00D70BD2" w14:paraId="04D2A188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2A4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ck pain duration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154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07B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08, -0.0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661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11</w:t>
            </w:r>
          </w:p>
        </w:tc>
      </w:tr>
      <w:tr w:rsidR="00A52AF4" w:rsidRPr="00D70BD2" w14:paraId="0A9AFC3B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86B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Gender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100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4F9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1, 0.3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F6C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12</w:t>
            </w:r>
          </w:p>
        </w:tc>
      </w:tr>
      <w:tr w:rsidR="00A52AF4" w:rsidRPr="00D70BD2" w14:paraId="152ABD58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0A2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ge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104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3D6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73A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27</w:t>
            </w:r>
          </w:p>
        </w:tc>
      </w:tr>
      <w:tr w:rsidR="00A52AF4" w:rsidRPr="00D70BD2" w14:paraId="182050AE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986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Number of previous episodes of LBP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AE6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2AE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, 0.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2A5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74</w:t>
            </w:r>
          </w:p>
        </w:tc>
      </w:tr>
      <w:tr w:rsidR="00A52AF4" w:rsidRPr="00D70BD2" w14:paraId="6297248F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ED7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Education level * quadratic change during first 6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C84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CBD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6, 0.1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2AA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</w:tr>
      <w:tr w:rsidR="00A52AF4" w:rsidRPr="00D70BD2" w14:paraId="59C97936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98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E6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27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5.1, 0.08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BA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58</w:t>
            </w:r>
          </w:p>
        </w:tc>
      </w:tr>
      <w:tr w:rsidR="00A52AF4" w:rsidRPr="00D70BD2" w14:paraId="67F95B95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FAD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BST category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C50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620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5B0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5E83951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1D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Medium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3A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EB1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2.1, 4.3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950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5</w:t>
            </w:r>
          </w:p>
        </w:tc>
      </w:tr>
      <w:tr w:rsidR="00A52AF4" w:rsidRPr="00D70BD2" w14:paraId="70723268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17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High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79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B4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64, 1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DF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27</w:t>
            </w:r>
          </w:p>
        </w:tc>
      </w:tr>
      <w:tr w:rsidR="00A52AF4" w:rsidRPr="00D70BD2" w14:paraId="5F1B21AA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B54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ype of leg pain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EAB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2F5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0E8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A52AF4" w:rsidRPr="00D70BD2" w14:paraId="1B7D5A9D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61A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eferred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1C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91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3.0, 3.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4E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&gt;0.9</w:t>
            </w:r>
          </w:p>
        </w:tc>
      </w:tr>
      <w:tr w:rsidR="00A52AF4" w:rsidRPr="00D70BD2" w14:paraId="4699922E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F3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    Radicular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C19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531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8.6, 4.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5E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.6</w:t>
            </w:r>
          </w:p>
        </w:tc>
      </w:tr>
      <w:tr w:rsidR="00A52AF4" w:rsidRPr="00D70BD2" w14:paraId="7795EDD6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CD3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seline pain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D2E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C1C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54, 0.02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BAE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36</w:t>
            </w:r>
          </w:p>
        </w:tc>
      </w:tr>
      <w:tr w:rsidR="00A52AF4" w:rsidRPr="00D70BD2" w14:paraId="533D2C62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1F8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ack pain duration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6B5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EF5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1.07, -0.3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ED6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</w:tr>
      <w:tr w:rsidR="00A52AF4" w:rsidRPr="00D70BD2" w14:paraId="118B4E29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8CA2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Gender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054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754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1.15, 1.81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F204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82</w:t>
            </w:r>
          </w:p>
        </w:tc>
      </w:tr>
      <w:tr w:rsidR="00A52AF4" w:rsidRPr="00D70BD2" w14:paraId="472D9C56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320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ge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9DD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5D1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03, 0.07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B565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74</w:t>
            </w:r>
          </w:p>
        </w:tc>
      </w:tr>
      <w:tr w:rsidR="00A52AF4" w:rsidRPr="00D70BD2" w14:paraId="6B5E845B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755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Number of previous episodes of LBP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8718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656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07, 0.05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1243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80</w:t>
            </w:r>
          </w:p>
        </w:tc>
      </w:tr>
      <w:tr w:rsidR="00A52AF4" w:rsidRPr="00D70BD2" w14:paraId="6AD17A1E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861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Education level * difference between ODI at 6 and 12 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74C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CE4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0.66, 0.20</w:t>
            </w: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9D6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59</w:t>
            </w:r>
          </w:p>
        </w:tc>
      </w:tr>
      <w:tr w:rsidR="00A52AF4" w:rsidRPr="00D70BD2" w14:paraId="2493020E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BAE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andom</w:t>
            </w:r>
            <w:proofErr w:type="gram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intercept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A7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5C8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A7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5F51238C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9B51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proofErr w:type="gram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lastRenderedPageBreak/>
              <w:t>correlation</w:t>
            </w:r>
            <w:proofErr w:type="spellEnd"/>
            <w:proofErr w:type="gram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random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effect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029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-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7A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495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446A0BA9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D46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andom</w:t>
            </w:r>
            <w:proofErr w:type="gram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linear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lope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0FB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31E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25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26CCDBF8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1AA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proofErr w:type="gram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esiduals</w:t>
            </w:r>
            <w:proofErr w:type="spellEnd"/>
            <w:proofErr w:type="gram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9DC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FAD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920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D70BD2" w14:paraId="2A5CE5C1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8D8A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A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5D0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0,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9567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3AB" w14:textId="77777777" w:rsidR="00A52AF4" w:rsidRPr="00D70BD2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2D2BEA" w14:paraId="4739BCB0" w14:textId="77777777" w:rsidTr="0094383F">
        <w:trPr>
          <w:trHeight w:val="32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42F" w14:textId="77777777" w:rsidR="00A52AF4" w:rsidRPr="00D70BD2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B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FC52" w14:textId="77777777" w:rsidR="00A52AF4" w:rsidRPr="002D2BEA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D70BD2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0,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92F" w14:textId="77777777" w:rsidR="00A52AF4" w:rsidRPr="002D2BEA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048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2D2BEA" w14:paraId="129F2D3B" w14:textId="77777777" w:rsidTr="0094383F">
        <w:trPr>
          <w:trHeight w:val="160"/>
        </w:trPr>
        <w:tc>
          <w:tcPr>
            <w:tcW w:w="5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04F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E69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F1B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7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1AF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  <w:tr w:rsidR="00A52AF4" w:rsidRPr="0028495B" w14:paraId="79F84755" w14:textId="77777777" w:rsidTr="0094383F">
        <w:trPr>
          <w:gridAfter w:val="3"/>
          <w:wAfter w:w="5405" w:type="dxa"/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E10" w14:textId="77777777" w:rsidR="00A52AF4" w:rsidRPr="002D2BEA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D67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4057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2D2BEA" w14:paraId="36A58069" w14:textId="77777777" w:rsidTr="0094383F">
        <w:trPr>
          <w:gridAfter w:val="3"/>
          <w:wAfter w:w="5405" w:type="dxa"/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024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D15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DD2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A52AF4" w:rsidRPr="002D2BEA" w14:paraId="3289F86F" w14:textId="77777777" w:rsidTr="0094383F">
        <w:trPr>
          <w:gridAfter w:val="3"/>
          <w:wAfter w:w="5405" w:type="dxa"/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DEF" w14:textId="77777777" w:rsidR="00A52AF4" w:rsidRPr="002D2BEA" w:rsidRDefault="00A52AF4" w:rsidP="0094383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FBB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4D5" w14:textId="77777777" w:rsidR="00A52AF4" w:rsidRPr="002D2BEA" w:rsidRDefault="00A52AF4" w:rsidP="0094383F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</w:tbl>
    <w:p w14:paraId="5F8D78F9" w14:textId="77777777" w:rsidR="00A52AF4" w:rsidRPr="00A36BE6" w:rsidRDefault="00A52AF4">
      <w:pPr>
        <w:rPr>
          <w:lang w:val="en-US"/>
        </w:rPr>
      </w:pPr>
    </w:p>
    <w:sectPr w:rsidR="00A52AF4" w:rsidRPr="00A36BE6" w:rsidSect="000609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E6"/>
    <w:rsid w:val="000609FE"/>
    <w:rsid w:val="00065B83"/>
    <w:rsid w:val="000B335B"/>
    <w:rsid w:val="001A6F2D"/>
    <w:rsid w:val="003238D2"/>
    <w:rsid w:val="003B7C94"/>
    <w:rsid w:val="00442492"/>
    <w:rsid w:val="004968FA"/>
    <w:rsid w:val="004A7715"/>
    <w:rsid w:val="00533DF0"/>
    <w:rsid w:val="00614276"/>
    <w:rsid w:val="00644444"/>
    <w:rsid w:val="006B6031"/>
    <w:rsid w:val="008B259E"/>
    <w:rsid w:val="00A36BE6"/>
    <w:rsid w:val="00A52AF4"/>
    <w:rsid w:val="00BB1154"/>
    <w:rsid w:val="00C32B47"/>
    <w:rsid w:val="00D70BD2"/>
    <w:rsid w:val="00EF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71185"/>
  <w14:defaultImageDpi w14:val="32767"/>
  <w15:chartTrackingRefBased/>
  <w15:docId w15:val="{B4967A53-20A0-3741-B27A-81237BFA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36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36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36B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36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36B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36B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36B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36B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36B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36B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36B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36B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36BE6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36BE6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36BE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36BE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36BE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36B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36B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6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36B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36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36B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36BE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36BE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36BE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36B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36BE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36BE6"/>
    <w:rPr>
      <w:b/>
      <w:bCs/>
      <w:smallCaps/>
      <w:color w:val="2F5496" w:themeColor="accent1" w:themeShade="BF"/>
      <w:spacing w:val="5"/>
    </w:rPr>
  </w:style>
  <w:style w:type="paragraph" w:styleId="Revisie">
    <w:name w:val="Revision"/>
    <w:hidden/>
    <w:uiPriority w:val="99"/>
    <w:semiHidden/>
    <w:rsid w:val="0049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rs, P.G. (Gijs)</dc:creator>
  <cp:keywords/>
  <dc:description/>
  <cp:lastModifiedBy>Lemmers, P.G. (Gijs)</cp:lastModifiedBy>
  <cp:revision>2</cp:revision>
  <dcterms:created xsi:type="dcterms:W3CDTF">2024-01-26T15:54:00Z</dcterms:created>
  <dcterms:modified xsi:type="dcterms:W3CDTF">2024-01-26T15:54:00Z</dcterms:modified>
</cp:coreProperties>
</file>